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7E1A0C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 w:rsidRPr="00034B9E">
        <w:rPr>
          <w:rFonts w:asciiTheme="majorBidi" w:hAnsiTheme="majorBidi" w:cstheme="majorBidi"/>
          <w:b/>
          <w:bCs/>
          <w:szCs w:val="24"/>
        </w:rPr>
        <w:t>Supplementary Table 1.</w:t>
      </w:r>
    </w:p>
    <w:p w14:paraId="52BA32DF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  <w:r w:rsidRPr="00034B9E">
        <w:rPr>
          <w:rFonts w:asciiTheme="majorBidi" w:hAnsiTheme="majorBidi" w:cstheme="majorBidi"/>
          <w:szCs w:val="24"/>
        </w:rPr>
        <w:t xml:space="preserve">Putative secondary metabolites gene clusters detected using </w:t>
      </w:r>
      <w:proofErr w:type="spellStart"/>
      <w:r w:rsidRPr="00034B9E">
        <w:rPr>
          <w:rFonts w:asciiTheme="majorBidi" w:hAnsiTheme="majorBidi" w:cstheme="majorBidi"/>
          <w:szCs w:val="24"/>
        </w:rPr>
        <w:t>antiSMASH</w:t>
      </w:r>
      <w:proofErr w:type="spellEnd"/>
      <w:r w:rsidRPr="00034B9E">
        <w:rPr>
          <w:rFonts w:asciiTheme="majorBidi" w:hAnsiTheme="majorBidi" w:cstheme="majorBidi"/>
          <w:szCs w:val="24"/>
        </w:rPr>
        <w:t xml:space="preserve"> version 7, showing the type, position of the genome, most similar known clusters, and similarity percentage for </w:t>
      </w:r>
      <w:proofErr w:type="spellStart"/>
      <w:r w:rsidRPr="00034B9E">
        <w:rPr>
          <w:rFonts w:asciiTheme="majorBidi" w:hAnsiTheme="majorBidi" w:cstheme="majorBidi"/>
          <w:i/>
          <w:iCs/>
          <w:szCs w:val="24"/>
        </w:rPr>
        <w:t>Burkholderia</w:t>
      </w:r>
      <w:proofErr w:type="spellEnd"/>
      <w:r w:rsidRPr="00034B9E">
        <w:rPr>
          <w:rFonts w:asciiTheme="majorBidi" w:hAnsiTheme="majorBidi" w:cstheme="majorBidi"/>
          <w:i/>
          <w:iCs/>
          <w:szCs w:val="24"/>
        </w:rPr>
        <w:t xml:space="preserve"> </w:t>
      </w:r>
      <w:proofErr w:type="spellStart"/>
      <w:r w:rsidRPr="00034B9E">
        <w:rPr>
          <w:rFonts w:asciiTheme="majorBidi" w:hAnsiTheme="majorBidi" w:cstheme="majorBidi"/>
          <w:i/>
          <w:iCs/>
          <w:szCs w:val="24"/>
        </w:rPr>
        <w:t>plantarii</w:t>
      </w:r>
      <w:proofErr w:type="spellEnd"/>
      <w:r w:rsidRPr="00034B9E">
        <w:rPr>
          <w:rFonts w:asciiTheme="majorBidi" w:hAnsiTheme="majorBidi" w:cstheme="majorBidi"/>
          <w:szCs w:val="24"/>
        </w:rPr>
        <w:t xml:space="preserve"> KACC 18964</w:t>
      </w:r>
    </w:p>
    <w:tbl>
      <w:tblPr>
        <w:tblW w:w="12775" w:type="dxa"/>
        <w:tblLook w:val="04A0" w:firstRow="1" w:lastRow="0" w:firstColumn="1" w:lastColumn="0" w:noHBand="0" w:noVBand="1"/>
      </w:tblPr>
      <w:tblGrid>
        <w:gridCol w:w="1180"/>
        <w:gridCol w:w="931"/>
        <w:gridCol w:w="3348"/>
        <w:gridCol w:w="1176"/>
        <w:gridCol w:w="1176"/>
        <w:gridCol w:w="2776"/>
        <w:gridCol w:w="1176"/>
        <w:gridCol w:w="1363"/>
      </w:tblGrid>
      <w:tr w:rsidR="00034B9E" w:rsidRPr="00034B9E" w14:paraId="12D0ACA0" w14:textId="77777777" w:rsidTr="00F57646">
        <w:trPr>
          <w:trHeight w:val="36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803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contig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54D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egion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7EA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Typ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64E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From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B24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To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4F1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Most similar known cluster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1F5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Similarity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9417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eference</w:t>
            </w:r>
          </w:p>
        </w:tc>
      </w:tr>
      <w:tr w:rsidR="00034B9E" w:rsidRPr="00034B9E" w14:paraId="52F3DFAE" w14:textId="77777777" w:rsidTr="00F57646">
        <w:trPr>
          <w:trHeight w:val="6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336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0" w:name="_Hlk139869862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9A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187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Type I PKS (Polyketide synthase), </w:t>
            </w:r>
            <w:proofErr w:type="gram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</w:t>
            </w:r>
            <w:proofErr w:type="gram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peptide synthetase-like frag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662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2,8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70C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8,332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CD5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8C9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979D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5E5C4243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076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CC0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AE1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Terpe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92D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89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D33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09,98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E84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FF7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99F9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1F4FDD98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FF7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A2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9C7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9C8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18,1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C1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60,69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780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F5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0830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38635A40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C43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746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82D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-like frag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4F7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,034,4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949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,075,123</w:t>
            </w:r>
          </w:p>
        </w:tc>
        <w:bookmarkStart w:id="1" w:name="_Hlk139877469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AD4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2571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Pyoverdine DC3000 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(</w:t>
            </w: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Pseudomonas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syringa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pv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. tomato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bookmarkEnd w:id="1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C58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5971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hAnsiTheme="majorBidi" w:cstheme="majorBidi"/>
                <w:szCs w:val="24"/>
              </w:rPr>
              <w:t>(</w:t>
            </w:r>
            <w:bookmarkStart w:id="2" w:name="_Hlk139877500"/>
            <w:r w:rsidRPr="00034B9E">
              <w:rPr>
                <w:rFonts w:asciiTheme="majorBidi" w:hAnsiTheme="majorBidi" w:cstheme="majorBidi"/>
                <w:szCs w:val="24"/>
              </w:rPr>
              <w:t>Ravel &amp; Cornelis, 2003</w:t>
            </w:r>
            <w:bookmarkEnd w:id="2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26BCC65D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8D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511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EE8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Type I PKS (Polyketide synthase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02A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,984,8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FCE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,032,433</w:t>
            </w:r>
          </w:p>
        </w:tc>
        <w:bookmarkStart w:id="3" w:name="_Hlk139874165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751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0736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capsular polysaccharide (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Mannheimi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haemolytic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3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F17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30A3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hAnsiTheme="majorBidi" w:cstheme="majorBidi"/>
                <w:szCs w:val="24"/>
              </w:rPr>
              <w:t>(</w:t>
            </w:r>
            <w:bookmarkStart w:id="4" w:name="_Hlk139876461"/>
            <w:r w:rsidRPr="00034B9E">
              <w:rPr>
                <w:rFonts w:asciiTheme="majorBidi" w:hAnsiTheme="majorBidi" w:cstheme="majorBidi"/>
                <w:szCs w:val="24"/>
              </w:rPr>
              <w:t>Lo et al., 2001</w:t>
            </w:r>
            <w:bookmarkEnd w:id="4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35751F54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AF7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F4E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C36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5" w:name="_Hlk139870165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Homoserine lactone</w:t>
            </w:r>
            <w:bookmarkEnd w:id="5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AB9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,150,4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E52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,171,01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D73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8FE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34D3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070BEAF9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9AC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A62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E22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11E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,610,2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67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,667,37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1AF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497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D6A1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bookmarkEnd w:id="0"/>
      <w:tr w:rsidR="00034B9E" w:rsidRPr="00034B9E" w14:paraId="6649FD95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F42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contig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322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A08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B11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574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56A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BF7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856E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0991D35E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230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6" w:name="_Hlk139870320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C4F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45F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Phosphona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DF1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02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49A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4931</w:t>
            </w:r>
          </w:p>
        </w:tc>
        <w:bookmarkStart w:id="7" w:name="_Hlk139877090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4C6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0406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Phosphinothricintripeptid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(</w:t>
            </w: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Streptomyces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viridochromogenes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7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093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AA89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8" w:name="_Hlk139877277"/>
            <w:r w:rsidRPr="00034B9E">
              <w:rPr>
                <w:rFonts w:asciiTheme="majorBidi" w:hAnsiTheme="majorBidi" w:cstheme="majorBidi"/>
                <w:szCs w:val="24"/>
              </w:rPr>
              <w:t>Schwartz et al., 2004</w:t>
            </w:r>
            <w:bookmarkEnd w:id="8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584ECD21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66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AC7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BE9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, Type I PKS (Polyketide synthase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049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833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1AB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36467</w:t>
            </w:r>
          </w:p>
        </w:tc>
        <w:bookmarkStart w:id="9" w:name="_Hlk139873994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023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2570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Yersiniabactin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(</w:t>
            </w: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Pseudomonas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syringa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pv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. tomato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) 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9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33F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2A77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10" w:name="_Hlk139874025"/>
            <w:r w:rsidRPr="00034B9E">
              <w:rPr>
                <w:rFonts w:asciiTheme="majorBidi" w:hAnsiTheme="majorBidi" w:cstheme="majorBidi"/>
                <w:szCs w:val="24"/>
              </w:rPr>
              <w:t>(Jones et al., 2007)</w:t>
            </w:r>
            <w:bookmarkEnd w:id="10"/>
          </w:p>
        </w:tc>
      </w:tr>
      <w:tr w:rsidR="00034B9E" w:rsidRPr="00034B9E" w14:paraId="61E8E57E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497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82A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C08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-like fragment, Beta-lactone containing protease inhibito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A04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475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F4A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89419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918C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2" w:history="1"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Fragin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 xml:space="preserve"> (</w:t>
              </w:r>
              <w:bookmarkStart w:id="11" w:name="_Hlk139873894"/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Burkholderia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 xml:space="preserve"> </w:t>
              </w:r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cenocepacia</w:t>
              </w:r>
              <w:bookmarkEnd w:id="11"/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)</w:t>
              </w:r>
            </w:hyperlink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6A6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589E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12" w:name="_Hlk139873900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proofErr w:type="spellStart"/>
            <w:r w:rsidRPr="00034B9E">
              <w:rPr>
                <w:rFonts w:asciiTheme="majorBidi" w:hAnsiTheme="majorBidi" w:cstheme="majorBidi"/>
                <w:szCs w:val="24"/>
              </w:rPr>
              <w:t>Jenul</w:t>
            </w:r>
            <w:proofErr w:type="spellEnd"/>
            <w:r w:rsidRPr="00034B9E">
              <w:rPr>
                <w:rFonts w:asciiTheme="majorBidi" w:hAnsiTheme="majorBidi" w:cstheme="majorBidi"/>
                <w:szCs w:val="24"/>
              </w:rPr>
              <w:t xml:space="preserve"> et al., 2018)</w:t>
            </w:r>
            <w:bookmarkEnd w:id="12"/>
          </w:p>
        </w:tc>
      </w:tr>
      <w:tr w:rsidR="00034B9E" w:rsidRPr="00034B9E" w14:paraId="26D6F853" w14:textId="77777777" w:rsidTr="00F57646">
        <w:trPr>
          <w:trHeight w:val="6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0CE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FCF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840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Non-ribosomal peptide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metallophores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, </w:t>
            </w:r>
            <w:proofErr w:type="gram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</w:t>
            </w:r>
            <w:proofErr w:type="gram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peptide syntheta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8A0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119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3DE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9637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F32D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3" w:history="1">
              <w:bookmarkStart w:id="13" w:name="_Hlk139873335"/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Plantaribactin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 xml:space="preserve"> </w:t>
              </w:r>
              <w:bookmarkEnd w:id="13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(</w:t>
              </w:r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Burkholderia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 xml:space="preserve"> </w:t>
              </w:r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plantarii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)</w:t>
              </w:r>
            </w:hyperlink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F5F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93DEC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14" w:name="_Hlk139873613"/>
            <w:proofErr w:type="spellStart"/>
            <w:r w:rsidRPr="00034B9E">
              <w:rPr>
                <w:rFonts w:asciiTheme="majorBidi" w:hAnsiTheme="majorBidi" w:cstheme="majorBidi"/>
                <w:szCs w:val="24"/>
              </w:rPr>
              <w:t>Hermenau</w:t>
            </w:r>
            <w:proofErr w:type="spellEnd"/>
            <w:r w:rsidRPr="00034B9E">
              <w:rPr>
                <w:rFonts w:asciiTheme="majorBidi" w:hAnsiTheme="majorBidi" w:cstheme="majorBidi"/>
                <w:szCs w:val="24"/>
              </w:rPr>
              <w:t xml:space="preserve"> et al., 2019</w:t>
            </w:r>
            <w:bookmarkEnd w:id="14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1615B7FD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552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950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480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030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228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64B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85348</w:t>
            </w:r>
          </w:p>
        </w:tc>
        <w:bookmarkStart w:id="15" w:name="_Hlk139873358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7F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1758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hizomid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A/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hizomid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B/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hizomid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C (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Paraburkholderi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rhizoxinic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15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570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63E6E" w14:textId="77777777" w:rsidR="00034B9E" w:rsidRPr="00034B9E" w:rsidRDefault="00034B9E" w:rsidP="00034B9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16" w:name="_Hlk139873595"/>
            <w:r w:rsidRPr="00034B9E">
              <w:rPr>
                <w:rFonts w:asciiTheme="majorBidi" w:hAnsiTheme="majorBidi" w:cstheme="majorBidi"/>
                <w:szCs w:val="24"/>
              </w:rPr>
              <w:t>Wang et al., 2018</w:t>
            </w:r>
            <w:bookmarkEnd w:id="16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7384FBAB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16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CD9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29D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β-lacta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07D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267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5CA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48237</w:t>
            </w:r>
          </w:p>
        </w:tc>
        <w:bookmarkStart w:id="17" w:name="_Hlk139876906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708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1847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-carbapen-2-em-3-carboxylic acid (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Pectobacterium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carotovorum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17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8AB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F8E5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bookmarkStart w:id="18" w:name="_Hlk139876923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r w:rsidRPr="00034B9E">
              <w:rPr>
                <w:rFonts w:asciiTheme="majorBidi" w:hAnsiTheme="majorBidi" w:cstheme="majorBidi"/>
                <w:szCs w:val="24"/>
              </w:rPr>
              <w:t>McGowan et al., 1997</w:t>
            </w:r>
            <w:bookmarkEnd w:id="18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42F61653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BB6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D74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74FF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4" w:anchor="terpene" w:history="1"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Terpene</w:t>
              </w:r>
            </w:hyperlink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342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217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7E8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3838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2B1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512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9DED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79B9F860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478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6DB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1D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Redox-cofactors such as PQQ (NC_021985:1458906-149487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325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066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3AD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28842</w:t>
            </w:r>
          </w:p>
        </w:tc>
        <w:bookmarkStart w:id="19" w:name="_Hlk139876967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91B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1100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Lankacidin C (</w:t>
            </w: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Streptomyces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rochei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) 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19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EF2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E69B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20" w:name="_Hlk139876994"/>
            <w:proofErr w:type="spellStart"/>
            <w:r w:rsidRPr="00034B9E">
              <w:rPr>
                <w:rFonts w:asciiTheme="majorBidi" w:hAnsiTheme="majorBidi" w:cstheme="majorBidi"/>
                <w:szCs w:val="24"/>
              </w:rPr>
              <w:t>Suwa</w:t>
            </w:r>
            <w:proofErr w:type="spellEnd"/>
            <w:r w:rsidRPr="00034B9E">
              <w:rPr>
                <w:rFonts w:asciiTheme="majorBidi" w:hAnsiTheme="majorBidi" w:cstheme="majorBidi"/>
                <w:szCs w:val="24"/>
              </w:rPr>
              <w:t xml:space="preserve"> et al., 2000</w:t>
            </w:r>
            <w:bookmarkEnd w:id="20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0E4B2D80" w14:textId="77777777" w:rsidTr="00F5764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0D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D5F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CD3B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5" w:anchor="terpene" w:history="1"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Terpene</w:t>
              </w:r>
            </w:hyperlink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428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667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E73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8859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706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40A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58F6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tr w:rsidR="00034B9E" w:rsidRPr="00034B9E" w14:paraId="7F39DA26" w14:textId="77777777" w:rsidTr="00F57646">
        <w:trPr>
          <w:trHeight w:val="6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3B1F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A3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40F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, Beta-lactone containing protease inhibitor, Type I PKS (Polyketide synthase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52F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656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996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3214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1627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6" w:history="1">
              <w:bookmarkStart w:id="21" w:name="_Hlk139876531"/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Bacillomycin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 xml:space="preserve"> D (</w:t>
              </w:r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 xml:space="preserve">Bacillus </w:t>
              </w:r>
              <w:proofErr w:type="spellStart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velezensi</w:t>
              </w:r>
              <w:bookmarkEnd w:id="21"/>
              <w:r w:rsidR="00034B9E" w:rsidRPr="00034B9E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Cs w:val="24"/>
                </w:rPr>
                <w:t>s</w:t>
              </w:r>
              <w:proofErr w:type="spellEnd"/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)</w:t>
              </w:r>
            </w:hyperlink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BB2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95B2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22" w:name="_Hlk139876557"/>
            <w:proofErr w:type="spellStart"/>
            <w:r w:rsidRPr="00034B9E">
              <w:rPr>
                <w:rFonts w:asciiTheme="majorBidi" w:hAnsiTheme="majorBidi" w:cstheme="majorBidi"/>
                <w:color w:val="222222"/>
                <w:szCs w:val="24"/>
                <w:shd w:val="clear" w:color="auto" w:fill="FFFFFF"/>
              </w:rPr>
              <w:t>Koumoutsi</w:t>
            </w:r>
            <w:proofErr w:type="spellEnd"/>
            <w:r w:rsidRPr="00034B9E">
              <w:rPr>
                <w:rFonts w:asciiTheme="majorBidi" w:hAnsiTheme="majorBidi" w:cstheme="majorBidi"/>
                <w:color w:val="222222"/>
                <w:szCs w:val="24"/>
                <w:shd w:val="clear" w:color="auto" w:fill="FFFFFF"/>
              </w:rPr>
              <w:t xml:space="preserve"> et al., 2004</w:t>
            </w:r>
            <w:bookmarkEnd w:id="22"/>
            <w:r w:rsidRPr="00034B9E">
              <w:rPr>
                <w:rFonts w:asciiTheme="majorBidi" w:hAnsiTheme="majorBidi" w:cstheme="majorBidi"/>
                <w:color w:val="222222"/>
                <w:szCs w:val="24"/>
                <w:shd w:val="clear" w:color="auto" w:fill="FFFFFF"/>
              </w:rPr>
              <w:t>)</w:t>
            </w:r>
          </w:p>
        </w:tc>
      </w:tr>
      <w:tr w:rsidR="00034B9E" w:rsidRPr="00034B9E" w14:paraId="69BD8AD5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E9D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286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2FCA" w14:textId="77777777" w:rsidR="00034B9E" w:rsidRPr="00034B9E" w:rsidRDefault="00805DCB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hyperlink r:id="rId17" w:anchor="terpene" w:history="1">
              <w:r w:rsidR="00034B9E" w:rsidRPr="00034B9E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Beta-lactone containing protease inhibitor, Terpene</w:t>
              </w:r>
            </w:hyperlink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195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639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315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602709</w:t>
            </w:r>
          </w:p>
        </w:tc>
        <w:bookmarkStart w:id="23" w:name="_Hlk139874080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CE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0962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Barbamide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(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Lyngby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majuscul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)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23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BB6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4EFB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24" w:name="_Hlk139874102"/>
            <w:r w:rsidRPr="00034B9E">
              <w:rPr>
                <w:rFonts w:asciiTheme="majorBidi" w:hAnsiTheme="majorBidi" w:cstheme="majorBidi"/>
                <w:szCs w:val="24"/>
              </w:rPr>
              <w:t>Chang et al., 2002</w:t>
            </w:r>
            <w:bookmarkEnd w:id="24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224575F7" w14:textId="77777777" w:rsidTr="00F57646">
        <w:trPr>
          <w:trHeight w:val="36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0C8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A09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6D6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Non-ribosomal peptide synthetase, Homoserine lacto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84A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7498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912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796386</w:t>
            </w:r>
          </w:p>
        </w:tc>
        <w:bookmarkStart w:id="25" w:name="_Hlk139877034"/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4B4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begin"/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instrText xml:space="preserve"> HYPERLINK "https://mibig.secondarymetabolites.org/go/BGC0000961/1" </w:instrTex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separate"/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Bactobolin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(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Burkholderi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Cs w:val="24"/>
              </w:rPr>
              <w:t>thailandensis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) </w:t>
            </w: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fldChar w:fldCharType="end"/>
            </w:r>
            <w:bookmarkEnd w:id="25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E9A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AD0B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(</w:t>
            </w:r>
            <w:bookmarkStart w:id="26" w:name="_Hlk139877052"/>
            <w:proofErr w:type="spellStart"/>
            <w:r w:rsidRPr="00034B9E">
              <w:rPr>
                <w:rFonts w:asciiTheme="majorBidi" w:hAnsiTheme="majorBidi" w:cstheme="majorBidi"/>
                <w:szCs w:val="24"/>
              </w:rPr>
              <w:t>Carr</w:t>
            </w:r>
            <w:proofErr w:type="spellEnd"/>
            <w:r w:rsidRPr="00034B9E">
              <w:rPr>
                <w:rFonts w:asciiTheme="majorBidi" w:hAnsiTheme="majorBidi" w:cstheme="majorBidi"/>
                <w:szCs w:val="24"/>
              </w:rPr>
              <w:t xml:space="preserve"> et al., 2011</w:t>
            </w:r>
            <w:bookmarkEnd w:id="26"/>
            <w:r w:rsidRPr="00034B9E">
              <w:rPr>
                <w:rFonts w:asciiTheme="majorBidi" w:hAnsiTheme="majorBidi" w:cstheme="majorBidi"/>
                <w:szCs w:val="24"/>
              </w:rPr>
              <w:t>)</w:t>
            </w:r>
          </w:p>
        </w:tc>
      </w:tr>
      <w:tr w:rsidR="00034B9E" w:rsidRPr="00034B9E" w14:paraId="7AFA56B4" w14:textId="77777777" w:rsidTr="00F57646">
        <w:trPr>
          <w:trHeight w:val="28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3FC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6DD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967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Homoserine lacton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611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544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7D5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7505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2F7E" w14:textId="506DA5D5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__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CEE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FAE3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</w:p>
        </w:tc>
      </w:tr>
      <w:bookmarkEnd w:id="6"/>
    </w:tbl>
    <w:p w14:paraId="70DD2D8D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</w:p>
    <w:p w14:paraId="49655011" w14:textId="77777777" w:rsid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  <w:sectPr w:rsidR="00034B9E" w:rsidSect="00034B9E">
          <w:headerReference w:type="even" r:id="rId18"/>
          <w:headerReference w:type="default" r:id="rId19"/>
          <w:pgSz w:w="15840" w:h="12240" w:orient="landscape"/>
          <w:pgMar w:top="1440" w:right="1701" w:bottom="1440" w:left="1440" w:header="720" w:footer="720" w:gutter="0"/>
          <w:cols w:space="720"/>
          <w:docGrid w:linePitch="360"/>
        </w:sectPr>
      </w:pPr>
    </w:p>
    <w:p w14:paraId="561D40D9" w14:textId="77777777" w:rsid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  <w:sectPr w:rsidR="00034B9E" w:rsidSect="00034B9E">
          <w:pgSz w:w="12240" w:h="15840"/>
          <w:pgMar w:top="1440" w:right="1440" w:bottom="1701" w:left="1440" w:header="720" w:footer="720" w:gutter="0"/>
          <w:cols w:space="720"/>
          <w:docGrid w:linePitch="360"/>
        </w:sectPr>
      </w:pPr>
    </w:p>
    <w:p w14:paraId="1085B4F5" w14:textId="4EBD7ACF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  <w:sectPr w:rsidR="00034B9E" w:rsidRPr="00034B9E" w:rsidSect="00034B9E">
          <w:type w:val="continuous"/>
          <w:pgSz w:w="12240" w:h="15840"/>
          <w:pgMar w:top="1440" w:right="1440" w:bottom="1701" w:left="1440" w:header="720" w:footer="720" w:gutter="0"/>
          <w:cols w:space="720"/>
          <w:docGrid w:linePitch="360"/>
        </w:sectPr>
      </w:pPr>
    </w:p>
    <w:p w14:paraId="747BE4F5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 w:rsidRPr="00034B9E">
        <w:rPr>
          <w:rFonts w:asciiTheme="majorBidi" w:hAnsiTheme="majorBidi" w:cstheme="majorBidi"/>
          <w:b/>
          <w:bCs/>
          <w:szCs w:val="24"/>
        </w:rPr>
        <w:lastRenderedPageBreak/>
        <w:t>Supplementary Table 2.</w:t>
      </w:r>
    </w:p>
    <w:p w14:paraId="500B6F8F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  <w:r w:rsidRPr="00034B9E">
        <w:rPr>
          <w:rFonts w:asciiTheme="majorBidi" w:hAnsiTheme="majorBidi" w:cstheme="majorBidi"/>
          <w:szCs w:val="24"/>
        </w:rPr>
        <w:t>Primers used in this study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1403"/>
        <w:gridCol w:w="1562"/>
        <w:gridCol w:w="7020"/>
      </w:tblGrid>
      <w:tr w:rsidR="00034B9E" w:rsidRPr="00034B9E" w14:paraId="10A57937" w14:textId="77777777" w:rsidTr="00F57646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91C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Prime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189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Rol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4949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Sequence</w:t>
            </w:r>
          </w:p>
        </w:tc>
      </w:tr>
      <w:tr w:rsidR="00034B9E" w:rsidRPr="00034B9E" w14:paraId="4B672734" w14:textId="77777777" w:rsidTr="00F57646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FF5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LF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B3D3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mplifying L fragment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9337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37415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374151"/>
                <w:szCs w:val="24"/>
              </w:rPr>
              <w:t>5'- TTTCCCGGGACGAGCTCGACGCCTACA -3'</w:t>
            </w:r>
          </w:p>
        </w:tc>
      </w:tr>
      <w:tr w:rsidR="00034B9E" w:rsidRPr="00034B9E" w14:paraId="0028728E" w14:textId="77777777" w:rsidTr="00F57646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7D5B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LR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004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mplifying L fragment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9CCF4" w14:textId="77777777" w:rsidR="00034B9E" w:rsidRPr="00034B9E" w:rsidRDefault="00034B9E" w:rsidP="00034B9E">
            <w:pPr>
              <w:spacing w:before="0" w:after="0"/>
              <w:ind w:right="-104"/>
              <w:rPr>
                <w:rFonts w:asciiTheme="majorBidi" w:eastAsia="Times New Roman" w:hAnsiTheme="majorBidi" w:cstheme="majorBidi"/>
                <w:color w:val="37415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374151"/>
                <w:szCs w:val="24"/>
              </w:rPr>
              <w:t>5'- GTGACGACGAGATAGTCGGCATGGGAGTAGGGACCGA -3'</w:t>
            </w:r>
          </w:p>
        </w:tc>
      </w:tr>
      <w:tr w:rsidR="00034B9E" w:rsidRPr="00034B9E" w14:paraId="436DB522" w14:textId="77777777" w:rsidTr="00F57646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F50C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RF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9EB8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mplifying R fragment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DAC7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37415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374151"/>
                <w:szCs w:val="24"/>
              </w:rPr>
              <w:t>5'- ATGTCGGTCCCTACTCCCATGCCGACTATCTCGTCGT -3'</w:t>
            </w:r>
          </w:p>
        </w:tc>
      </w:tr>
      <w:tr w:rsidR="00034B9E" w:rsidRPr="00034B9E" w14:paraId="5AED8798" w14:textId="77777777" w:rsidTr="00F57646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AEC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RR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F981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mplifying R fragment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B03C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37415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374151"/>
                <w:szCs w:val="24"/>
              </w:rPr>
              <w:t>5'- TTTGGATCCTGGAATGGTCGAGTCGATTT -3'</w:t>
            </w:r>
          </w:p>
        </w:tc>
      </w:tr>
      <w:tr w:rsidR="00034B9E" w:rsidRPr="00034B9E" w14:paraId="26C024F7" w14:textId="77777777" w:rsidTr="00F57646">
        <w:trPr>
          <w:trHeight w:val="345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ADE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UP_F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869E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Confirming for mutant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0EE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374151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374151"/>
                <w:szCs w:val="24"/>
              </w:rPr>
              <w:t>5'- GCGGAGCTGAAATTTTCGT -3'</w:t>
            </w:r>
          </w:p>
        </w:tc>
      </w:tr>
      <w:tr w:rsidR="00034B9E" w:rsidRPr="00034B9E" w14:paraId="5DE1CEB7" w14:textId="77777777" w:rsidTr="00F57646">
        <w:trPr>
          <w:trHeight w:val="30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D82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_UP_R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CB8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Confirming for mutants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0C99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5'- CTGTCGAGCAGGTGAAAGC -3'</w:t>
            </w:r>
          </w:p>
        </w:tc>
      </w:tr>
    </w:tbl>
    <w:p w14:paraId="3AC429CF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</w:p>
    <w:p w14:paraId="1284B02F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</w:p>
    <w:p w14:paraId="5180AE1C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</w:p>
    <w:p w14:paraId="50A45651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b/>
          <w:bCs/>
          <w:szCs w:val="24"/>
        </w:rPr>
      </w:pPr>
      <w:r w:rsidRPr="00034B9E">
        <w:rPr>
          <w:rFonts w:asciiTheme="majorBidi" w:hAnsiTheme="majorBidi" w:cstheme="majorBidi"/>
          <w:b/>
          <w:bCs/>
          <w:szCs w:val="24"/>
        </w:rPr>
        <w:t xml:space="preserve">Supplementary Table 3. </w:t>
      </w:r>
    </w:p>
    <w:p w14:paraId="4B903BB7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  <w:r w:rsidRPr="00034B9E">
        <w:rPr>
          <w:rFonts w:asciiTheme="majorBidi" w:hAnsiTheme="majorBidi" w:cstheme="majorBidi"/>
          <w:szCs w:val="24"/>
        </w:rPr>
        <w:t>Bacterial strains and plasmids used in this study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5400"/>
        <w:gridCol w:w="2250"/>
      </w:tblGrid>
      <w:tr w:rsidR="00034B9E" w:rsidRPr="00034B9E" w14:paraId="6B34F94C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74FB09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Bacterial strai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736C49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Ro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21653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Reference</w:t>
            </w:r>
          </w:p>
        </w:tc>
      </w:tr>
      <w:tr w:rsidR="00034B9E" w:rsidRPr="00034B9E" w14:paraId="453F79C6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</w:tcPr>
          <w:p w14:paraId="6A4CBE4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B.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plantarii</w:t>
            </w:r>
            <w:proofErr w:type="spellEnd"/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1D2CE31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E10CAC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034B9E" w:rsidRPr="00034B9E" w14:paraId="308DC7D8" w14:textId="77777777" w:rsidTr="00F57646">
        <w:trPr>
          <w:trHeight w:val="315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2F801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KACC 18964  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C51C00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Wild-typ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41C0C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(Ra et al., 2016)</w:t>
            </w:r>
          </w:p>
        </w:tc>
      </w:tr>
      <w:tr w:rsidR="00034B9E" w:rsidRPr="00034B9E" w14:paraId="23DD5063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3887CE" w14:textId="77777777" w:rsidR="00034B9E" w:rsidRPr="00507454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proofErr w:type="spellStart"/>
            <w:r w:rsidRPr="0050745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aroA</w:t>
            </w:r>
            <w:proofErr w:type="spellEnd"/>
            <w:r w:rsidRPr="0050745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       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5BEB79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KACC 18964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aro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96CA58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 w:rsidR="00034B9E" w:rsidRPr="00034B9E" w14:paraId="4DE89283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C61A53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C</w:t>
            </w: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aro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  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90BA16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KACC18964 harboring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Δaro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,</w:t>
            </w: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pBBR1 MCS-2 P2-3 </w:t>
            </w:r>
            <w:proofErr w:type="spellStart"/>
            <w:r w:rsidRPr="00507454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aro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3C648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  <w:tr w:rsidR="00034B9E" w:rsidRPr="00034B9E" w14:paraId="4ECEF282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E4989C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637572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1683E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</w:tr>
      <w:tr w:rsidR="00034B9E" w:rsidRPr="00034B9E" w14:paraId="6CB23F0B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3A4AE7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E. coli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B586C6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43F8F3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</w:tr>
      <w:tr w:rsidR="00034B9E" w:rsidRPr="00034B9E" w14:paraId="5487FDCD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296EC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DH5α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λpir</w:t>
            </w:r>
            <w:proofErr w:type="spellEnd"/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98A8901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For cloning and replication of plasmid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B6A942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Lab collection</w:t>
            </w:r>
          </w:p>
        </w:tc>
      </w:tr>
      <w:tr w:rsidR="00034B9E" w:rsidRPr="00034B9E" w14:paraId="79BB486D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0207D7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S17-1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λpir</w:t>
            </w:r>
            <w:proofErr w:type="spellEnd"/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97AD9F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For transferring cloning plasmids to recipient cell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096D8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Lab collection</w:t>
            </w:r>
          </w:p>
        </w:tc>
      </w:tr>
      <w:tr w:rsidR="00034B9E" w:rsidRPr="00034B9E" w14:paraId="45A2D2AE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D677F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EC4BD4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C9F483B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</w:tr>
      <w:tr w:rsidR="00034B9E" w:rsidRPr="00034B9E" w14:paraId="1428D261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2792F7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Plasmid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E1F6C7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6909820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</w:tr>
      <w:tr w:rsidR="00034B9E" w:rsidRPr="00034B9E" w14:paraId="44325B1C" w14:textId="77777777" w:rsidTr="00F57646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D1B830A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pK18mobsacB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37F127E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Allelic exchange suicide vector,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sacB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, 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F528FD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(Schäfer et al., 1994)</w:t>
            </w:r>
          </w:p>
        </w:tc>
      </w:tr>
      <w:tr w:rsidR="00034B9E" w:rsidRPr="00034B9E" w14:paraId="30AADD18" w14:textId="77777777" w:rsidTr="00F57646">
        <w:trPr>
          <w:trHeight w:val="51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DE1BE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BBR1 MCS-2 P2-3       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5E19236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Broad host range overexpression vector, K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B2EFEC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(Kovach et al. 1995)</w:t>
            </w:r>
          </w:p>
        </w:tc>
      </w:tr>
      <w:tr w:rsidR="00034B9E" w:rsidRPr="00034B9E" w14:paraId="59BA6CBA" w14:textId="77777777" w:rsidTr="00F57646">
        <w:trPr>
          <w:trHeight w:val="51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5F0A994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BBR1 MCS-2 P2-3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aro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 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CA64DA9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BBR1 MCS-2 P2-3 vector including </w:t>
            </w:r>
            <w:proofErr w:type="spellStart"/>
            <w:r w:rsidRPr="00034B9E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aroA</w:t>
            </w:r>
            <w:proofErr w:type="spellEnd"/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gen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FE1D65" w14:textId="77777777" w:rsidR="00034B9E" w:rsidRPr="00034B9E" w:rsidRDefault="00034B9E" w:rsidP="00034B9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34B9E">
              <w:rPr>
                <w:rFonts w:asciiTheme="majorBidi" w:eastAsia="Times New Roman" w:hAnsiTheme="majorBidi" w:cstheme="majorBidi"/>
                <w:color w:val="000000"/>
                <w:szCs w:val="24"/>
              </w:rPr>
              <w:t>This study</w:t>
            </w:r>
          </w:p>
        </w:tc>
      </w:tr>
    </w:tbl>
    <w:p w14:paraId="5FEA0EE2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color w:val="222222"/>
          <w:szCs w:val="24"/>
          <w:shd w:val="clear" w:color="auto" w:fill="FFFFFF"/>
        </w:rPr>
      </w:pPr>
    </w:p>
    <w:p w14:paraId="413A8E3B" w14:textId="77777777" w:rsidR="00034B9E" w:rsidRPr="00034B9E" w:rsidRDefault="00034B9E" w:rsidP="00034B9E">
      <w:pPr>
        <w:spacing w:before="0" w:after="0"/>
        <w:rPr>
          <w:rFonts w:asciiTheme="majorBidi" w:hAnsiTheme="majorBidi" w:cstheme="majorBidi"/>
          <w:szCs w:val="24"/>
        </w:rPr>
      </w:pPr>
    </w:p>
    <w:sectPr w:rsidR="00034B9E" w:rsidRPr="00034B9E" w:rsidSect="00034B9E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05356" w14:textId="77777777" w:rsidR="00805DCB" w:rsidRDefault="00805DCB" w:rsidP="00117666">
      <w:pPr>
        <w:spacing w:after="0"/>
      </w:pPr>
      <w:r>
        <w:separator/>
      </w:r>
    </w:p>
  </w:endnote>
  <w:endnote w:type="continuationSeparator" w:id="0">
    <w:p w14:paraId="66360D92" w14:textId="77777777" w:rsidR="00805DCB" w:rsidRDefault="00805D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4544890F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4797D7E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80ABD" w14:textId="77777777" w:rsidR="00805DCB" w:rsidRDefault="00805DCB" w:rsidP="00117666">
      <w:pPr>
        <w:spacing w:after="0"/>
      </w:pPr>
      <w:r>
        <w:separator/>
      </w:r>
    </w:p>
  </w:footnote>
  <w:footnote w:type="continuationSeparator" w:id="0">
    <w:p w14:paraId="403A8751" w14:textId="77777777" w:rsidR="00805DCB" w:rsidRDefault="00805D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625CB" w14:textId="3E5CAD9A" w:rsidR="00034B9E" w:rsidRDefault="00034B9E">
    <w:pPr>
      <w:pStyle w:val="af3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47CB554" wp14:editId="3F451CD3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EBB7" w14:textId="13924955" w:rsidR="00034B9E" w:rsidRDefault="00034B9E">
    <w:pPr>
      <w:pStyle w:val="af3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6E1400AB" wp14:editId="106A823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15DB17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6C0372A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B9E"/>
    <w:rsid w:val="00035434"/>
    <w:rsid w:val="00052A14"/>
    <w:rsid w:val="00077D53"/>
    <w:rsid w:val="000D172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1043"/>
    <w:rsid w:val="003D2D47"/>
    <w:rsid w:val="003D2F2D"/>
    <w:rsid w:val="00401590"/>
    <w:rsid w:val="00447801"/>
    <w:rsid w:val="00452E9C"/>
    <w:rsid w:val="004735C8"/>
    <w:rsid w:val="004961FF"/>
    <w:rsid w:val="0050745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DCB"/>
    <w:rsid w:val="00817DD6"/>
    <w:rsid w:val="00885156"/>
    <w:rsid w:val="009151AA"/>
    <w:rsid w:val="0093429D"/>
    <w:rsid w:val="00936006"/>
    <w:rsid w:val="00943573"/>
    <w:rsid w:val="00970F7D"/>
    <w:rsid w:val="00994A3D"/>
    <w:rsid w:val="009C2B12"/>
    <w:rsid w:val="009C70F3"/>
    <w:rsid w:val="00A174D9"/>
    <w:rsid w:val="00A569CD"/>
    <w:rsid w:val="00AA2440"/>
    <w:rsid w:val="00AB5EE2"/>
    <w:rsid w:val="00AB6715"/>
    <w:rsid w:val="00B1671E"/>
    <w:rsid w:val="00B25EB8"/>
    <w:rsid w:val="00B354E1"/>
    <w:rsid w:val="00B37F4D"/>
    <w:rsid w:val="00B92B1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034B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mibig.secondarymetabolites.org/go/BGC0002565/1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https://mibig.secondarymetabolites.org/go/BGC0001599/1" TargetMode="External"/><Relationship Id="rId17" Type="http://schemas.openxmlformats.org/officeDocument/2006/relationships/hyperlink" Target="https://docs.antismash.secondarymetabolites.org/glossary/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mibig.secondarymetabolites.org/go/BGC0001090/1" TargetMode="Externa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docs.antismash.secondarymetabolites.org/glossary/" TargetMode="External"/><Relationship Id="rId23" Type="http://schemas.openxmlformats.org/officeDocument/2006/relationships/header" Target="header4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cs.antismash.secondarymetabolites.org/glossary/" TargetMode="External"/><Relationship Id="rId22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721</Words>
  <Characters>4112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ed Mannaa</cp:lastModifiedBy>
  <cp:revision>2</cp:revision>
  <cp:lastPrinted>2013-10-03T12:51:00Z</cp:lastPrinted>
  <dcterms:created xsi:type="dcterms:W3CDTF">2024-04-11T04:46:00Z</dcterms:created>
  <dcterms:modified xsi:type="dcterms:W3CDTF">2024-04-1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dca4ccff45ab98e9812c15405f6d6812bcdbff6031b27baa569d7c17e105372</vt:lpwstr>
  </property>
</Properties>
</file>